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0E6" w:rsidRDefault="00CC10E6">
      <w:pPr>
        <w:rPr>
          <w:lang w:val="en-US"/>
        </w:rPr>
      </w:pPr>
      <w:r>
        <w:rPr>
          <w:lang w:val="en-US"/>
        </w:rPr>
        <w:t xml:space="preserve">Supplemental Table </w:t>
      </w:r>
      <w:bookmarkStart w:id="0" w:name="_GoBack"/>
      <w:bookmarkEnd w:id="0"/>
      <w:r>
        <w:rPr>
          <w:lang w:val="en-US"/>
        </w:rPr>
        <w:t>1</w:t>
      </w:r>
    </w:p>
    <w:tbl>
      <w:tblPr>
        <w:tblW w:w="13041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2134"/>
        <w:gridCol w:w="1475"/>
        <w:gridCol w:w="9295"/>
        <w:gridCol w:w="1185"/>
      </w:tblGrid>
      <w:tr w:rsidR="00CC10E6" w:rsidRPr="00016C8D" w:rsidTr="00FB2369">
        <w:trPr>
          <w:trHeight w:val="585"/>
        </w:trPr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Signatur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HGNC symbols</w:t>
            </w:r>
          </w:p>
        </w:tc>
        <w:tc>
          <w:tcPr>
            <w:tcW w:w="9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Gene Nam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EAAAA"/>
            <w:noWrap/>
            <w:vAlign w:val="center"/>
          </w:tcPr>
          <w:p w:rsidR="00CC10E6" w:rsidRPr="00016C8D" w:rsidRDefault="00CC10E6" w:rsidP="00FB2369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b/>
                <w:bCs/>
                <w:color w:val="000000"/>
                <w:sz w:val="20"/>
                <w:szCs w:val="20"/>
                <w:lang w:eastAsia="fr-FR"/>
              </w:rPr>
              <w:t>%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sz w:val="20"/>
                <w:szCs w:val="20"/>
                <w:lang w:eastAsia="fr-FR"/>
              </w:rPr>
              <w:t>B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BLK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BLK proto-oncogene, Src family tyrosine kin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5/37 genes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sz w:val="20"/>
                <w:szCs w:val="20"/>
                <w:lang w:eastAsia="fr-FR"/>
              </w:rPr>
              <w:t>B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D72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D72 molecu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sz w:val="20"/>
                <w:szCs w:val="20"/>
                <w:lang w:eastAsia="fr-FR"/>
              </w:rPr>
              <w:t>B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D79A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D79a molecule, immunoglobulin-associated alph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sz w:val="20"/>
                <w:szCs w:val="20"/>
                <w:lang w:eastAsia="fr-FR"/>
              </w:rPr>
              <w:t>B cells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LOC100507616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uncharacterized LOC10050761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1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sz w:val="20"/>
                <w:szCs w:val="20"/>
                <w:lang w:eastAsia="fr-FR"/>
              </w:rPr>
              <w:t>B cells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SNX22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sorting nexin 2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AMICA1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adhesion molecule, interacts with CXADR antigen 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18/85 genes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ARHGAP9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Rho GTPase activating protein 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BIN2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bridging integrator 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BTK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Bruton agammaglobulinemia tyrosine kin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CL19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hemokine (C-C motif) ligand 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D27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D27 molecu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D3D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D3d molecule, delta (CD3-TCR complex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D3E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D3e molecule, epsilon (CD3-TCR complex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D3G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D3g molecule, gamma (CD3-TCR complex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ORO1A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coronin, actin binding protein, 1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XCR6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chemokine (C-X-C motif) receptor 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DPEP2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dipeptidase 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HMHA1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histocompatibility (minor) HA-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ICOS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inducible T-cell co-stimulat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PSTPIP1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proline-serine-threonine phosphatase interacting protein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PTPRCAP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protein tyrosine phosphatase, receptor type, C-associated prote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SLA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Src-like-adapt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1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 cell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BC1D10C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TBC1 domain family, member 10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Macrophag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CR1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chemokine (C-C motif) receptor 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10/78 genes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Macrophag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YTH4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cytohesin 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Macrophag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IGSF6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immunoglobulin superfamily, member 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Macrophag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ITGAM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integrin, alpha M (complement component 3 receptor 3 subuni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Macrophag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ITGAX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integrin, alpha X (complement component 3 receptor 4 subunit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Macrophag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LAPTM5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lysosomal protein transmembrane 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Macrophag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MS4A4A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membrane-spanning 4-domains, subfamily A, member 4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Macrophag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SPI1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Spi-1 proto-oncoge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Macrophag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RPV2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transient receptor potential cation channel, subfamily V, member 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CC10E6" w:rsidRPr="00016C8D" w:rsidTr="00FB2369">
        <w:trPr>
          <w:trHeight w:val="31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Macrophag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YMP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thymidine phosphoryla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Neutrophi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NCF4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neutrophil cytosolic factor 4, 40kD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3/47 genes</w:t>
            </w:r>
          </w:p>
        </w:tc>
      </w:tr>
      <w:tr w:rsidR="00CC10E6" w:rsidRPr="00016C8D" w:rsidTr="00FB2369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Neutrophi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S100A8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S100 calcium binding protein A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CC10E6" w:rsidRPr="00016C8D" w:rsidTr="00FB2369">
        <w:trPr>
          <w:trHeight w:val="31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Neutrophil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eastAsia="fr-FR"/>
              </w:rPr>
              <w:t>S100A9</w:t>
            </w:r>
          </w:p>
        </w:tc>
        <w:tc>
          <w:tcPr>
            <w:tcW w:w="96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S100 calcium binding protein A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CC10E6" w:rsidRPr="00016C8D" w:rsidRDefault="00CC10E6" w:rsidP="00FB2369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 w:eastAsia="fr-FR"/>
              </w:rPr>
            </w:pPr>
            <w:r w:rsidRPr="00016C8D">
              <w:rPr>
                <w:rFonts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</w:tbl>
    <w:p w:rsidR="00CC10E6" w:rsidRPr="00FB2369" w:rsidRDefault="00CC10E6">
      <w:pPr>
        <w:rPr>
          <w:lang w:val="en-US"/>
        </w:rPr>
      </w:pPr>
    </w:p>
    <w:sectPr w:rsidR="00CC10E6" w:rsidRPr="00FB2369" w:rsidSect="00FB23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B2369"/>
    <w:rsid w:val="00016C8D"/>
    <w:rsid w:val="001C3217"/>
    <w:rsid w:val="00973391"/>
    <w:rsid w:val="009F44F3"/>
    <w:rsid w:val="00CC10E6"/>
    <w:rsid w:val="00F208F9"/>
    <w:rsid w:val="00FB2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217"/>
    <w:pPr>
      <w:spacing w:after="200" w:line="276" w:lineRule="auto"/>
    </w:pPr>
    <w:rPr>
      <w:lang w:val="fr-FR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6072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306</Words>
  <Characters>1750</Characters>
  <Application>Microsoft Office Outlook</Application>
  <DocSecurity>0</DocSecurity>
  <Lines>0</Lines>
  <Paragraphs>0</Paragraphs>
  <ScaleCrop>false</ScaleCrop>
  <Company>Hewlett-Packard Compan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al LAZENNEC</dc:creator>
  <cp:keywords/>
  <dc:description/>
  <cp:lastModifiedBy>15325</cp:lastModifiedBy>
  <cp:revision>2</cp:revision>
  <dcterms:created xsi:type="dcterms:W3CDTF">2019-10-09T00:43:00Z</dcterms:created>
  <dcterms:modified xsi:type="dcterms:W3CDTF">2020-02-01T11:21:00Z</dcterms:modified>
</cp:coreProperties>
</file>